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5001C" w14:textId="77777777" w:rsidR="006E63C5" w:rsidRDefault="006E63C5" w:rsidP="006E63C5">
      <w:pPr>
        <w:jc w:val="center"/>
      </w:pPr>
      <w:r>
        <w:rPr>
          <w:noProof/>
        </w:rPr>
        <w:drawing>
          <wp:inline distT="0" distB="0" distL="0" distR="0" wp14:anchorId="70145F5A" wp14:editId="589AFF26">
            <wp:extent cx="5943600" cy="3856990"/>
            <wp:effectExtent l="0" t="0" r="0" b="3810"/>
            <wp:docPr id="1076425942" name="Picture 2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425942" name="Picture 2" descr="A collage of graphs and char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1E7C0" w14:textId="77777777" w:rsidR="006E63C5" w:rsidRDefault="006E63C5" w:rsidP="006E63C5">
      <w:r>
        <w:t xml:space="preserve">Supplementary Figure 2. </w:t>
      </w:r>
      <w:r w:rsidRPr="3D6CD666">
        <w:rPr>
          <w:lang w:val="en-CA"/>
        </w:rPr>
        <w:t xml:space="preserve">Peptide-per-protein ratio </w:t>
      </w:r>
      <w:r>
        <w:t>depth and median peptide intensity by condition. Bar plots show the average number of peptides identified per protein across conditions and the overlaid dots indicate the corresponding median peptide intensity.</w:t>
      </w:r>
    </w:p>
    <w:p w14:paraId="241CD1E4" w14:textId="77777777" w:rsidR="003A5977" w:rsidRDefault="003A5977"/>
    <w:sectPr w:rsidR="003A59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3C5"/>
    <w:rsid w:val="00084D89"/>
    <w:rsid w:val="003A5977"/>
    <w:rsid w:val="00460BDB"/>
    <w:rsid w:val="004C4465"/>
    <w:rsid w:val="004D2D88"/>
    <w:rsid w:val="006E63C5"/>
    <w:rsid w:val="008C5016"/>
    <w:rsid w:val="00AB03F3"/>
    <w:rsid w:val="00D03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18BB8"/>
  <w15:chartTrackingRefBased/>
  <w15:docId w15:val="{F0735947-5C0C-3C41-B3C3-D1FA00A4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3C5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3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3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3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3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3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3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3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3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3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3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3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3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3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3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3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3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3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3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3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3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3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3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3C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3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3C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3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3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3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3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1</cp:revision>
  <dcterms:created xsi:type="dcterms:W3CDTF">2026-01-31T06:05:00Z</dcterms:created>
  <dcterms:modified xsi:type="dcterms:W3CDTF">2026-01-31T06:05:00Z</dcterms:modified>
</cp:coreProperties>
</file>